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FF0" w:rsidRPr="00DC378A" w:rsidRDefault="00516FF0" w:rsidP="00516FF0">
      <w:pPr>
        <w:jc w:val="center"/>
        <w:rPr>
          <w:rFonts w:ascii="Times New Roman" w:hAnsi="Times New Roman" w:cs="Times New Roman"/>
          <w:sz w:val="24"/>
          <w:szCs w:val="24"/>
        </w:rPr>
      </w:pPr>
      <w:r w:rsidRPr="00DC378A">
        <w:rPr>
          <w:rFonts w:ascii="Times New Roman" w:hAnsi="Times New Roman" w:cs="Times New Roman"/>
          <w:sz w:val="24"/>
          <w:szCs w:val="24"/>
        </w:rPr>
        <w:t xml:space="preserve">Table S3. Nucleotide variability (Pi) values and total number of mutation (Eta) in </w:t>
      </w:r>
      <w:r w:rsidRPr="00DC378A">
        <w:rPr>
          <w:rFonts w:ascii="Times New Roman" w:hAnsi="Times New Roman" w:cs="Times New Roman"/>
          <w:i/>
          <w:sz w:val="24"/>
          <w:szCs w:val="24"/>
        </w:rPr>
        <w:t>Cardiocrinum</w:t>
      </w:r>
    </w:p>
    <w:tbl>
      <w:tblPr>
        <w:tblW w:w="8393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163"/>
        <w:gridCol w:w="992"/>
        <w:gridCol w:w="1985"/>
        <w:gridCol w:w="1134"/>
        <w:gridCol w:w="992"/>
      </w:tblGrid>
      <w:tr w:rsidR="00516FF0" w:rsidRPr="00DC378A" w:rsidTr="00E25343">
        <w:trPr>
          <w:trHeight w:val="27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Et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Eta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psbA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nM-atp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10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sbA-trnK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atpB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445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matK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4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tpB-rbcL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19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nK-UUU </w:t>
            </w: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3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bcL-accD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577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nK-rps1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5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accD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s1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ycf4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ps16 </w:t>
            </w: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3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ycf4-cemA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805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ps16-trnQ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6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emA-petA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82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nQ-psbK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etA-psbJ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67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nS-trnG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psbE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65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trnG-GCC</w:t>
            </w: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 xml:space="preserve"> intr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sbE-petL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056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atpA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3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nP-psaJ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89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atpF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saJ-rpl33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78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tpF </w:t>
            </w: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l33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654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tpF-atpH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6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pl33-rpl20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47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tpH-atpI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pl20-rps12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343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atpI</w:t>
            </w:r>
            <w:bookmarkStart w:id="0" w:name="_GoBack"/>
            <w:bookmarkEnd w:id="0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clpP</w:t>
            </w: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 xml:space="preserve"> intron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343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tpI-rps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7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lpP-psbB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44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s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psbB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18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ps2-rpoC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petB</w:t>
            </w: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 xml:space="preserve"> intron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65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oC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etB-petD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17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poC2-rpoC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19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petD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44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oC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oA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66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oC1</w:t>
            </w: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 xml:space="preserve"> intr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4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s11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oB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s8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67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nC-pet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pl16 </w:t>
            </w: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347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psbM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6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s3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03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sbM-trnD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l22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679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nD-trn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8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s19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956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nE-trnT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ycf2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nT-psbD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4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dhB </w:t>
            </w: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098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psbD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0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s7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42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psbC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0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 xml:space="preserve">IGS 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s12-trnV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 xml:space="preserve">IGS 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trnS-psbZ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13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trnA-UGC</w:t>
            </w: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 xml:space="preserve"> intron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082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sbZ-trnG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rn5s-trnR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66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psaB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ndhF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39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psaA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0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dhF-rpl32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67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saA-ycf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5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pl32-trnL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ycf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ccsA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483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cf3 </w:t>
            </w: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ndhD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21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ycf3-tr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psaC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71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nS-rps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4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saC-ndhE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1015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rps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ndhG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25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nT-trnL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ndhI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trnL-UAA</w:t>
            </w: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 xml:space="preserve"> intr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ndhA</w:t>
            </w:r>
          </w:p>
        </w:tc>
        <w:tc>
          <w:tcPr>
            <w:tcW w:w="1134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375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nF-ndhJ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0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ndhH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82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ndhJ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ycf15-ycf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1871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ndhK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2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>ycf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317</w:t>
            </w: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516FF0" w:rsidRPr="00DC378A" w:rsidTr="00E25343">
        <w:trPr>
          <w:trHeight w:val="270"/>
        </w:trPr>
        <w:tc>
          <w:tcPr>
            <w:tcW w:w="2127" w:type="dxa"/>
            <w:shd w:val="clear" w:color="auto" w:fill="auto"/>
            <w:noWrap/>
            <w:vAlign w:val="bottom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IGS</w:t>
            </w:r>
            <w:r w:rsidRPr="00DC37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dhC-trnV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0.001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7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516FF0" w:rsidRPr="00DC378A" w:rsidRDefault="00516FF0" w:rsidP="00E253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516FF0" w:rsidRPr="00DC378A" w:rsidRDefault="00516FF0" w:rsidP="00E25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16FF0" w:rsidRPr="00DC378A" w:rsidRDefault="00516FF0" w:rsidP="00516FF0">
      <w:pPr>
        <w:rPr>
          <w:rFonts w:ascii="Times New Roman" w:hAnsi="Times New Roman" w:cs="Times New Roman"/>
          <w:sz w:val="24"/>
          <w:szCs w:val="24"/>
        </w:rPr>
      </w:pPr>
      <w:r w:rsidRPr="00DC378A">
        <w:rPr>
          <w:rFonts w:ascii="Times New Roman" w:hAnsi="Times New Roman" w:cs="Times New Roman"/>
          <w:sz w:val="24"/>
          <w:szCs w:val="24"/>
        </w:rPr>
        <w:t>* IGS: Intergenic spacer region; Eta: total number of mutation</w:t>
      </w:r>
    </w:p>
    <w:p w:rsidR="00516FF0" w:rsidRDefault="00516FF0" w:rsidP="00516FF0"/>
    <w:p w:rsidR="00921845" w:rsidRPr="00516FF0" w:rsidRDefault="00921845"/>
    <w:sectPr w:rsidR="00921845" w:rsidRPr="00516F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13FD" w:rsidRDefault="006813FD" w:rsidP="00516FF0">
      <w:r>
        <w:separator/>
      </w:r>
    </w:p>
  </w:endnote>
  <w:endnote w:type="continuationSeparator" w:id="0">
    <w:p w:rsidR="006813FD" w:rsidRDefault="006813FD" w:rsidP="00516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13FD" w:rsidRDefault="006813FD" w:rsidP="00516FF0">
      <w:r>
        <w:separator/>
      </w:r>
    </w:p>
  </w:footnote>
  <w:footnote w:type="continuationSeparator" w:id="0">
    <w:p w:rsidR="006813FD" w:rsidRDefault="006813FD" w:rsidP="00516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1ED"/>
    <w:rsid w:val="002341ED"/>
    <w:rsid w:val="00516FF0"/>
    <w:rsid w:val="006813FD"/>
    <w:rsid w:val="0092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3E04AC-3A15-4D54-A829-FB0DF8EBC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6F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6F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6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6F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5A4C810-25C2-48CA-A78D-A67D3D0BF75A}"/>
</file>

<file path=customXml/itemProps2.xml><?xml version="1.0" encoding="utf-8"?>
<ds:datastoreItem xmlns:ds="http://schemas.openxmlformats.org/officeDocument/2006/customXml" ds:itemID="{D52BD9BF-5E48-4139-9384-985F262EE598}"/>
</file>

<file path=customXml/itemProps3.xml><?xml version="1.0" encoding="utf-8"?>
<ds:datastoreItem xmlns:ds="http://schemas.openxmlformats.org/officeDocument/2006/customXml" ds:itemID="{8C2B480B-1188-432F-B06C-357C0B86C9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10-05T06:36:00Z</dcterms:created>
  <dcterms:modified xsi:type="dcterms:W3CDTF">2016-10-05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